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49A4F" w14:textId="77777777" w:rsidR="00A73E8D" w:rsidRPr="0070285C" w:rsidRDefault="0070285C" w:rsidP="00651F8A">
      <w:pPr>
        <w:spacing w:line="360" w:lineRule="auto"/>
        <w:ind w:leftChars="-1" w:left="-2" w:firstLine="1"/>
        <w:jc w:val="both"/>
        <w:rPr>
          <w:b/>
        </w:rPr>
      </w:pPr>
      <w:r>
        <w:rPr>
          <w:b/>
        </w:rPr>
        <w:t xml:space="preserve">Table S1  </w:t>
      </w:r>
      <w:r w:rsidRPr="00A20D77">
        <w:rPr>
          <w:b/>
        </w:rPr>
        <w:t xml:space="preserve">Extensive gFACs filtering and statistics on the BRAKER 2.1.0 annotation of </w:t>
      </w:r>
      <w:r w:rsidRPr="0070285C">
        <w:rPr>
          <w:b/>
          <w:i/>
        </w:rPr>
        <w:t>Homo sapiens</w:t>
      </w:r>
    </w:p>
    <w:tbl>
      <w:tblPr>
        <w:tblStyle w:val="21"/>
        <w:tblW w:w="10065" w:type="dxa"/>
        <w:tblLayout w:type="fixed"/>
        <w:tblLook w:val="04A0" w:firstRow="1" w:lastRow="0" w:firstColumn="1" w:lastColumn="0" w:noHBand="0" w:noVBand="1"/>
      </w:tblPr>
      <w:tblGrid>
        <w:gridCol w:w="2835"/>
        <w:gridCol w:w="3050"/>
        <w:gridCol w:w="1210"/>
        <w:gridCol w:w="1134"/>
        <w:gridCol w:w="1836"/>
      </w:tblGrid>
      <w:tr w:rsidR="00A73E8D" w:rsidRPr="0070285C" w14:paraId="32C920F8" w14:textId="77777777" w:rsidTr="00BC5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hideMark/>
          </w:tcPr>
          <w:p w14:paraId="1910AF0E" w14:textId="53C78739" w:rsidR="00A73E8D" w:rsidRPr="0070285C" w:rsidRDefault="00A73E8D" w:rsidP="00C66C6C">
            <w:pPr>
              <w:spacing w:line="360" w:lineRule="auto"/>
              <w:jc w:val="both"/>
              <w:rPr>
                <w:rFonts w:eastAsia="Times New Roman"/>
                <w:lang w:val="en-US"/>
              </w:rPr>
            </w:pPr>
            <w:r w:rsidRPr="0070285C">
              <w:rPr>
                <w:bCs w:val="0"/>
                <w:color w:val="000000"/>
                <w:lang w:val="en-US"/>
              </w:rPr>
              <w:t>Filter</w:t>
            </w:r>
            <w:r w:rsidR="00C66C6C">
              <w:rPr>
                <w:bCs w:val="0"/>
                <w:color w:val="000000"/>
                <w:lang w:val="en-US"/>
              </w:rPr>
              <w:t xml:space="preserve"> </w:t>
            </w:r>
            <w:r w:rsidRPr="0070285C">
              <w:rPr>
                <w:bCs w:val="0"/>
                <w:color w:val="000000"/>
                <w:lang w:val="en-US"/>
              </w:rPr>
              <w:t>/</w:t>
            </w:r>
            <w:r w:rsidR="00C66C6C">
              <w:rPr>
                <w:bCs w:val="0"/>
                <w:color w:val="000000"/>
                <w:lang w:val="en-US"/>
              </w:rPr>
              <w:t xml:space="preserve"> </w:t>
            </w:r>
            <w:r w:rsidRPr="0070285C">
              <w:rPr>
                <w:bCs w:val="0"/>
                <w:color w:val="000000"/>
                <w:lang w:val="en-US"/>
              </w:rPr>
              <w:t>Analysis steps</w:t>
            </w:r>
          </w:p>
        </w:tc>
        <w:tc>
          <w:tcPr>
            <w:tcW w:w="4180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0186435" w14:textId="5B0F6E6D" w:rsidR="00A73E8D" w:rsidRPr="0070285C" w:rsidRDefault="00A73E8D" w:rsidP="00C66C6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bCs w:val="0"/>
                <w:color w:val="000000"/>
                <w:lang w:val="en-US"/>
              </w:rPr>
              <w:t>Results</w:t>
            </w:r>
          </w:p>
        </w:tc>
      </w:tr>
      <w:tr w:rsidR="00A73E8D" w:rsidRPr="0070285C" w14:paraId="07A16C24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top w:val="single" w:sz="4" w:space="0" w:color="auto"/>
              <w:right w:val="none" w:sz="0" w:space="0" w:color="auto"/>
            </w:tcBorders>
            <w:hideMark/>
          </w:tcPr>
          <w:p w14:paraId="69028A28" w14:textId="61D6F57A" w:rsidR="00A73E8D" w:rsidRPr="0070285C" w:rsidRDefault="00651F8A" w:rsidP="00651F8A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>No. of o</w:t>
            </w:r>
            <w:r w:rsidR="00A73E8D" w:rsidRPr="0070285C">
              <w:rPr>
                <w:b w:val="0"/>
                <w:color w:val="000000"/>
                <w:lang w:val="en-US"/>
              </w:rPr>
              <w:t>riginal input protein</w:t>
            </w:r>
            <w:r>
              <w:rPr>
                <w:b w:val="0"/>
                <w:color w:val="000000"/>
                <w:lang w:val="en-US"/>
              </w:rPr>
              <w:t>-</w:t>
            </w:r>
            <w:r w:rsidR="00A73E8D" w:rsidRPr="0070285C">
              <w:rPr>
                <w:b w:val="0"/>
                <w:color w:val="000000"/>
                <w:lang w:val="en-US"/>
              </w:rPr>
              <w:t>coding genes</w:t>
            </w:r>
          </w:p>
        </w:tc>
        <w:tc>
          <w:tcPr>
            <w:tcW w:w="4180" w:type="dxa"/>
            <w:gridSpan w:val="3"/>
            <w:tcBorders>
              <w:top w:val="single" w:sz="4" w:space="0" w:color="auto"/>
            </w:tcBorders>
            <w:hideMark/>
          </w:tcPr>
          <w:p w14:paraId="217B05FD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4,273</w:t>
            </w:r>
          </w:p>
        </w:tc>
      </w:tr>
      <w:tr w:rsidR="00A73E8D" w:rsidRPr="0070285C" w14:paraId="57395573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6BE6184" w14:textId="0E942170" w:rsidR="00A73E8D" w:rsidRPr="0070285C" w:rsidRDefault="00A73E8D" w:rsidP="00651F8A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0285C">
              <w:rPr>
                <w:b w:val="0"/>
                <w:color w:val="000000"/>
                <w:lang w:val="en-US"/>
              </w:rPr>
              <w:t>N</w:t>
            </w:r>
            <w:r w:rsidR="00651F8A">
              <w:rPr>
                <w:b w:val="0"/>
                <w:color w:val="000000"/>
                <w:lang w:val="en-US"/>
              </w:rPr>
              <w:t>o.</w:t>
            </w:r>
            <w:r w:rsidRPr="0070285C">
              <w:rPr>
                <w:b w:val="0"/>
                <w:color w:val="000000"/>
                <w:lang w:val="en-US"/>
              </w:rPr>
              <w:t xml:space="preserve"> of genes with overlap (splice/conflicting models)</w:t>
            </w:r>
          </w:p>
        </w:tc>
        <w:tc>
          <w:tcPr>
            <w:tcW w:w="4180" w:type="dxa"/>
            <w:gridSpan w:val="3"/>
            <w:hideMark/>
          </w:tcPr>
          <w:p w14:paraId="60AFE6E2" w14:textId="17BAD9F2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4051</w:t>
            </w:r>
          </w:p>
        </w:tc>
      </w:tr>
      <w:tr w:rsidR="00A73E8D" w:rsidRPr="0070285C" w14:paraId="6547BB47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4D900574" w14:textId="63D3908A" w:rsidR="00A73E8D" w:rsidRPr="0070285C" w:rsidRDefault="00651F8A" w:rsidP="00651F8A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>No. of t</w:t>
            </w:r>
            <w:r w:rsidR="00A73E8D" w:rsidRPr="0070285C">
              <w:rPr>
                <w:b w:val="0"/>
                <w:color w:val="000000"/>
                <w:lang w:val="en-US"/>
              </w:rPr>
              <w:t xml:space="preserve">ranscripts created from overlap </w:t>
            </w:r>
          </w:p>
        </w:tc>
        <w:tc>
          <w:tcPr>
            <w:tcW w:w="4180" w:type="dxa"/>
            <w:gridSpan w:val="3"/>
            <w:hideMark/>
          </w:tcPr>
          <w:p w14:paraId="292E0377" w14:textId="00B76C1A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9482</w:t>
            </w:r>
          </w:p>
        </w:tc>
      </w:tr>
      <w:tr w:rsidR="00A73E8D" w:rsidRPr="0070285C" w14:paraId="213B0CC1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BE884D6" w14:textId="465CE994" w:rsidR="00A73E8D" w:rsidRPr="0046313E" w:rsidRDefault="00A73E8D" w:rsidP="00651F8A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46313E">
              <w:rPr>
                <w:b w:val="0"/>
                <w:lang w:val="en-US"/>
              </w:rPr>
              <w:t>N</w:t>
            </w:r>
            <w:r w:rsidR="00651F8A" w:rsidRPr="0046313E">
              <w:rPr>
                <w:b w:val="0"/>
                <w:lang w:val="en-US"/>
              </w:rPr>
              <w:t>o.</w:t>
            </w:r>
            <w:r w:rsidRPr="0046313E">
              <w:rPr>
                <w:b w:val="0"/>
                <w:lang w:val="en-US"/>
              </w:rPr>
              <w:t xml:space="preserve"> of models (overlap + non</w:t>
            </w:r>
            <w:r w:rsidR="00651F8A" w:rsidRPr="0046313E">
              <w:rPr>
                <w:b w:val="0"/>
                <w:lang w:val="en-US"/>
              </w:rPr>
              <w:t>-</w:t>
            </w:r>
            <w:r w:rsidRPr="0046313E">
              <w:rPr>
                <w:b w:val="0"/>
                <w:lang w:val="en-US"/>
              </w:rPr>
              <w:t>overlap)</w:t>
            </w:r>
          </w:p>
        </w:tc>
        <w:tc>
          <w:tcPr>
            <w:tcW w:w="4180" w:type="dxa"/>
            <w:gridSpan w:val="3"/>
            <w:hideMark/>
          </w:tcPr>
          <w:p w14:paraId="723CCAC0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9,704</w:t>
            </w:r>
          </w:p>
        </w:tc>
      </w:tr>
      <w:tr w:rsidR="00A73E8D" w:rsidRPr="0070285C" w14:paraId="6471E9E9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1651C41" w14:textId="50998A64" w:rsidR="00A73E8D" w:rsidRPr="0046313E" w:rsidRDefault="00A73E8D" w:rsidP="00CD0CED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46313E">
              <w:rPr>
                <w:b w:val="0"/>
                <w:lang w:val="en-US"/>
              </w:rPr>
              <w:t xml:space="preserve">Filter: Models that </w:t>
            </w:r>
            <w:r w:rsidR="00480E2C" w:rsidRPr="0046313E">
              <w:rPr>
                <w:b w:val="0"/>
                <w:lang w:val="en-US"/>
              </w:rPr>
              <w:t>are complete at 5</w:t>
            </w:r>
            <w:r w:rsidR="00CD0CED" w:rsidRPr="0046313E">
              <w:rPr>
                <w:b w:val="0"/>
                <w:lang w:val="en-US"/>
              </w:rPr>
              <w:t>'</w:t>
            </w:r>
            <w:r w:rsidR="00480E2C" w:rsidRPr="0046313E">
              <w:rPr>
                <w:b w:val="0"/>
                <w:lang w:val="en-US"/>
              </w:rPr>
              <w:t xml:space="preserve"> end</w:t>
            </w:r>
          </w:p>
        </w:tc>
        <w:tc>
          <w:tcPr>
            <w:tcW w:w="4180" w:type="dxa"/>
            <w:gridSpan w:val="3"/>
            <w:hideMark/>
          </w:tcPr>
          <w:p w14:paraId="4EF9E924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8,101</w:t>
            </w:r>
          </w:p>
        </w:tc>
      </w:tr>
      <w:tr w:rsidR="00A73E8D" w:rsidRPr="0070285C" w14:paraId="2D00576A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12775B3" w14:textId="25450EE3" w:rsidR="00A73E8D" w:rsidRPr="007E0A8F" w:rsidRDefault="00A73E8D" w:rsidP="00CD0CED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 xml:space="preserve">Filter: Models that </w:t>
            </w:r>
            <w:r w:rsidR="00480E2C" w:rsidRPr="007E0A8F">
              <w:rPr>
                <w:b w:val="0"/>
                <w:lang w:val="en-US"/>
              </w:rPr>
              <w:t>are complete at 3</w:t>
            </w:r>
            <w:r w:rsidR="00CD0CED" w:rsidRPr="007E0A8F">
              <w:rPr>
                <w:b w:val="0"/>
                <w:lang w:val="en-US"/>
              </w:rPr>
              <w:t>'</w:t>
            </w:r>
            <w:r w:rsidR="00480E2C" w:rsidRPr="007E0A8F">
              <w:rPr>
                <w:b w:val="0"/>
                <w:lang w:val="en-US"/>
              </w:rPr>
              <w:t xml:space="preserve"> end</w:t>
            </w:r>
          </w:p>
        </w:tc>
        <w:tc>
          <w:tcPr>
            <w:tcW w:w="4180" w:type="dxa"/>
            <w:gridSpan w:val="3"/>
            <w:hideMark/>
          </w:tcPr>
          <w:p w14:paraId="61DB16A3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6,579</w:t>
            </w:r>
          </w:p>
        </w:tc>
      </w:tr>
      <w:tr w:rsidR="00A73E8D" w:rsidRPr="0070285C" w14:paraId="0FC98FD4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126478B" w14:textId="65794D2A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do not have an exon &lt;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>20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 xml:space="preserve">nt </w:t>
            </w:r>
          </w:p>
        </w:tc>
        <w:tc>
          <w:tcPr>
            <w:tcW w:w="4180" w:type="dxa"/>
            <w:gridSpan w:val="3"/>
            <w:hideMark/>
          </w:tcPr>
          <w:p w14:paraId="34933E4B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0,937</w:t>
            </w:r>
            <w:bookmarkStart w:id="0" w:name="_GoBack"/>
            <w:bookmarkEnd w:id="0"/>
          </w:p>
        </w:tc>
      </w:tr>
      <w:tr w:rsidR="00A73E8D" w:rsidRPr="0070285C" w14:paraId="006D8753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429F690E" w14:textId="762C1028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do not have an intron &lt;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>20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>nt</w:t>
            </w:r>
          </w:p>
        </w:tc>
        <w:tc>
          <w:tcPr>
            <w:tcW w:w="4180" w:type="dxa"/>
            <w:gridSpan w:val="3"/>
            <w:hideMark/>
          </w:tcPr>
          <w:p w14:paraId="788E26A5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0,937</w:t>
            </w:r>
          </w:p>
        </w:tc>
      </w:tr>
      <w:tr w:rsidR="00A73E8D" w:rsidRPr="0070285C" w14:paraId="38E56597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4ED268A" w14:textId="005D3461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do not have a CDS &lt;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>150</w:t>
            </w:r>
            <w:r w:rsidR="00651F8A" w:rsidRPr="007E0A8F">
              <w:rPr>
                <w:b w:val="0"/>
                <w:lang w:val="en-US"/>
              </w:rPr>
              <w:t xml:space="preserve"> </w:t>
            </w:r>
            <w:r w:rsidRPr="007E0A8F">
              <w:rPr>
                <w:b w:val="0"/>
                <w:lang w:val="en-US"/>
              </w:rPr>
              <w:t xml:space="preserve">nt </w:t>
            </w:r>
          </w:p>
        </w:tc>
        <w:tc>
          <w:tcPr>
            <w:tcW w:w="4180" w:type="dxa"/>
            <w:gridSpan w:val="3"/>
            <w:hideMark/>
          </w:tcPr>
          <w:p w14:paraId="18EC3622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0,937</w:t>
            </w:r>
          </w:p>
        </w:tc>
      </w:tr>
      <w:tr w:rsidR="00A73E8D" w:rsidRPr="0070285C" w14:paraId="7B6A92DB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3772502" w14:textId="77777777" w:rsidR="0070285C" w:rsidRPr="007E0A8F" w:rsidRDefault="0070285C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have an EnTAP similarity search/ EggNOG hit</w:t>
            </w:r>
          </w:p>
        </w:tc>
        <w:tc>
          <w:tcPr>
            <w:tcW w:w="4180" w:type="dxa"/>
            <w:gridSpan w:val="3"/>
            <w:hideMark/>
          </w:tcPr>
          <w:p w14:paraId="1CD390E6" w14:textId="77777777" w:rsidR="0070285C" w:rsidRPr="0070285C" w:rsidRDefault="0070285C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A73E8D" w:rsidRPr="0070285C" w14:paraId="4FC3833C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4290CA74" w14:textId="77777777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have only canonical splice sites (if multiexonic)</w:t>
            </w:r>
          </w:p>
        </w:tc>
        <w:tc>
          <w:tcPr>
            <w:tcW w:w="4180" w:type="dxa"/>
            <w:gridSpan w:val="3"/>
            <w:hideMark/>
          </w:tcPr>
          <w:p w14:paraId="47B39763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A73E8D" w:rsidRPr="0070285C" w14:paraId="6C1E3D24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A8E7F93" w14:textId="77777777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have an ATG start codon</w:t>
            </w:r>
          </w:p>
        </w:tc>
        <w:tc>
          <w:tcPr>
            <w:tcW w:w="4180" w:type="dxa"/>
            <w:gridSpan w:val="3"/>
            <w:hideMark/>
          </w:tcPr>
          <w:p w14:paraId="67C0D7A8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A73E8D" w:rsidRPr="0070285C" w14:paraId="0C8EE682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F1C8A9B" w14:textId="4B8EE65F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have an ending in</w:t>
            </w:r>
            <w:r w:rsidR="00651F8A" w:rsidRPr="007E0A8F">
              <w:rPr>
                <w:b w:val="0"/>
                <w:lang w:val="en-US"/>
              </w:rPr>
              <w:t>-</w:t>
            </w:r>
            <w:r w:rsidRPr="007E0A8F">
              <w:rPr>
                <w:b w:val="0"/>
                <w:lang w:val="en-US"/>
              </w:rPr>
              <w:t>frame stop codon</w:t>
            </w:r>
          </w:p>
        </w:tc>
        <w:tc>
          <w:tcPr>
            <w:tcW w:w="4180" w:type="dxa"/>
            <w:gridSpan w:val="3"/>
            <w:hideMark/>
          </w:tcPr>
          <w:p w14:paraId="64FE5850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A73E8D" w:rsidRPr="0070285C" w14:paraId="11E76DFD" w14:textId="77777777" w:rsidTr="00BC5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12DBCDA" w14:textId="44289511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Models that have no additional in</w:t>
            </w:r>
            <w:r w:rsidR="00651F8A" w:rsidRPr="007E0A8F">
              <w:rPr>
                <w:b w:val="0"/>
                <w:lang w:val="en-US"/>
              </w:rPr>
              <w:t>-</w:t>
            </w:r>
            <w:r w:rsidRPr="007E0A8F">
              <w:rPr>
                <w:b w:val="0"/>
                <w:lang w:val="en-US"/>
              </w:rPr>
              <w:t>frame stop codons</w:t>
            </w:r>
          </w:p>
        </w:tc>
        <w:tc>
          <w:tcPr>
            <w:tcW w:w="4180" w:type="dxa"/>
            <w:gridSpan w:val="3"/>
            <w:hideMark/>
          </w:tcPr>
          <w:p w14:paraId="32B2D6CE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A73E8D" w:rsidRPr="0070285C" w14:paraId="726C5D8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6732B85" w14:textId="77777777" w:rsidR="00A73E8D" w:rsidRPr="007E0A8F" w:rsidRDefault="00A73E8D" w:rsidP="00B92864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7E0A8F">
              <w:rPr>
                <w:b w:val="0"/>
                <w:lang w:val="en-US"/>
              </w:rPr>
              <w:t>Filter: Unique models (collapsed isoforms)</w:t>
            </w:r>
          </w:p>
        </w:tc>
        <w:tc>
          <w:tcPr>
            <w:tcW w:w="4180" w:type="dxa"/>
            <w:gridSpan w:val="3"/>
            <w:hideMark/>
          </w:tcPr>
          <w:p w14:paraId="3B597864" w14:textId="77777777" w:rsidR="00A73E8D" w:rsidRPr="0070285C" w:rsidRDefault="00A73E8D" w:rsidP="00B92864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CD0CED" w:rsidRPr="0070285C" w14:paraId="00F35D28" w14:textId="77777777" w:rsidTr="00BC53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right w:val="none" w:sz="0" w:space="0" w:color="auto"/>
            </w:tcBorders>
          </w:tcPr>
          <w:p w14:paraId="71E78756" w14:textId="5EAD11CB" w:rsidR="00FC6839" w:rsidRPr="00FF3202" w:rsidRDefault="00FC6839" w:rsidP="00BC5381">
            <w:pPr>
              <w:adjustRightInd w:val="0"/>
              <w:snapToGrid w:val="0"/>
              <w:spacing w:afterLines="50" w:after="120"/>
              <w:rPr>
                <w:b w:val="0"/>
                <w:bCs w:val="0"/>
                <w:color w:val="00B0F0"/>
                <w:lang w:val="en-US"/>
              </w:rPr>
            </w:pPr>
            <w:r w:rsidRPr="0070285C">
              <w:rPr>
                <w:b w:val="0"/>
                <w:color w:val="000000"/>
                <w:lang w:val="en-US"/>
              </w:rPr>
              <w:t>Analysis</w:t>
            </w:r>
            <w:r>
              <w:rPr>
                <w:b w:val="0"/>
                <w:color w:val="000000"/>
                <w:lang w:val="en-US"/>
              </w:rPr>
              <w:t xml:space="preserve"> (</w:t>
            </w:r>
            <w:r w:rsidRPr="0070285C">
              <w:rPr>
                <w:b w:val="0"/>
                <w:color w:val="000000"/>
                <w:lang w:val="en-US"/>
              </w:rPr>
              <w:t>gathered from an identical run without the canonical only</w:t>
            </w:r>
            <w:r>
              <w:rPr>
                <w:b w:val="0"/>
                <w:color w:val="000000"/>
                <w:lang w:val="en-US"/>
              </w:rPr>
              <w:t xml:space="preserve"> </w:t>
            </w:r>
            <w:r w:rsidRPr="0070285C">
              <w:rPr>
                <w:b w:val="0"/>
                <w:color w:val="000000"/>
                <w:lang w:val="en-US"/>
              </w:rPr>
              <w:t>filter)</w:t>
            </w:r>
          </w:p>
        </w:tc>
        <w:tc>
          <w:tcPr>
            <w:tcW w:w="3050" w:type="dxa"/>
            <w:tcBorders>
              <w:left w:val="nil"/>
            </w:tcBorders>
          </w:tcPr>
          <w:p w14:paraId="758227F8" w14:textId="3B1D415B" w:rsidR="00FC6839" w:rsidRPr="00FF3202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  <w:lang w:val="en-US"/>
              </w:rPr>
            </w:pPr>
            <w:r w:rsidRPr="0070285C">
              <w:rPr>
                <w:color w:val="000000"/>
                <w:lang w:val="en-US"/>
              </w:rPr>
              <w:t>Splice site type</w:t>
            </w:r>
          </w:p>
        </w:tc>
        <w:tc>
          <w:tcPr>
            <w:tcW w:w="1210" w:type="dxa"/>
          </w:tcPr>
          <w:p w14:paraId="1D443DBC" w14:textId="771DEC82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/AG</w:t>
            </w:r>
          </w:p>
        </w:tc>
        <w:tc>
          <w:tcPr>
            <w:tcW w:w="1134" w:type="dxa"/>
          </w:tcPr>
          <w:p w14:paraId="5E010F11" w14:textId="52072E5D" w:rsidR="00FC6839" w:rsidRPr="0070285C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/AC</w:t>
            </w:r>
          </w:p>
        </w:tc>
        <w:tc>
          <w:tcPr>
            <w:tcW w:w="1836" w:type="dxa"/>
          </w:tcPr>
          <w:p w14:paraId="69ABDABC" w14:textId="18F52AD9" w:rsidR="00FC6839" w:rsidRPr="0070285C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/AG</w:t>
            </w:r>
          </w:p>
        </w:tc>
      </w:tr>
      <w:tr w:rsidR="00CD0CED" w:rsidRPr="0070285C" w14:paraId="4A44EACA" w14:textId="77777777" w:rsidTr="00BC53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right w:val="none" w:sz="0" w:space="0" w:color="auto"/>
            </w:tcBorders>
          </w:tcPr>
          <w:p w14:paraId="5BFC626F" w14:textId="77777777" w:rsidR="00FC6839" w:rsidRPr="00FF3202" w:rsidRDefault="00FC6839" w:rsidP="0046313E">
            <w:pPr>
              <w:adjustRightInd w:val="0"/>
              <w:snapToGrid w:val="0"/>
              <w:spacing w:afterLines="50" w:after="120"/>
              <w:rPr>
                <w:b w:val="0"/>
                <w:bCs w:val="0"/>
                <w:color w:val="00B0F0"/>
                <w:lang w:val="en-US"/>
              </w:rPr>
            </w:pPr>
          </w:p>
        </w:tc>
        <w:tc>
          <w:tcPr>
            <w:tcW w:w="3050" w:type="dxa"/>
            <w:tcBorders>
              <w:left w:val="nil"/>
            </w:tcBorders>
          </w:tcPr>
          <w:p w14:paraId="7C591F14" w14:textId="5F6B5B95" w:rsidR="00FC6839" w:rsidRPr="0070285C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</w:t>
            </w:r>
            <w:r w:rsidRPr="0070285C">
              <w:rPr>
                <w:color w:val="000000"/>
                <w:lang w:val="en-US"/>
              </w:rPr>
              <w:t>sage count</w:t>
            </w:r>
          </w:p>
        </w:tc>
        <w:tc>
          <w:tcPr>
            <w:tcW w:w="1210" w:type="dxa"/>
          </w:tcPr>
          <w:p w14:paraId="020A2B8B" w14:textId="3BC5BC20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 w:eastAsia="zh-CN"/>
              </w:rPr>
              <w:t>99</w:t>
            </w:r>
          </w:p>
        </w:tc>
        <w:tc>
          <w:tcPr>
            <w:tcW w:w="1134" w:type="dxa"/>
          </w:tcPr>
          <w:p w14:paraId="5B352EEA" w14:textId="19CDC622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6</w:t>
            </w:r>
            <w:r>
              <w:rPr>
                <w:color w:val="000000"/>
                <w:lang w:val="en-US" w:eastAsia="zh-CN"/>
              </w:rPr>
              <w:t>4</w:t>
            </w:r>
          </w:p>
        </w:tc>
        <w:tc>
          <w:tcPr>
            <w:tcW w:w="1836" w:type="dxa"/>
          </w:tcPr>
          <w:p w14:paraId="2255A26D" w14:textId="502D26DB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 w:eastAsia="zh-CN"/>
              </w:rPr>
              <w:t>49,957</w:t>
            </w:r>
          </w:p>
        </w:tc>
      </w:tr>
      <w:tr w:rsidR="00CD0CED" w:rsidRPr="0070285C" w14:paraId="0D810166" w14:textId="77777777" w:rsidTr="00BC53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right w:val="none" w:sz="0" w:space="0" w:color="auto"/>
            </w:tcBorders>
          </w:tcPr>
          <w:p w14:paraId="3D4C634D" w14:textId="77777777" w:rsidR="00FC6839" w:rsidRPr="00FF3202" w:rsidRDefault="00FC6839" w:rsidP="0046313E">
            <w:pPr>
              <w:adjustRightInd w:val="0"/>
              <w:snapToGrid w:val="0"/>
              <w:spacing w:afterLines="50" w:after="120"/>
              <w:rPr>
                <w:b w:val="0"/>
                <w:bCs w:val="0"/>
                <w:color w:val="00B0F0"/>
                <w:lang w:val="en-US"/>
              </w:rPr>
            </w:pPr>
          </w:p>
        </w:tc>
        <w:tc>
          <w:tcPr>
            <w:tcW w:w="3050" w:type="dxa"/>
            <w:tcBorders>
              <w:left w:val="nil"/>
            </w:tcBorders>
          </w:tcPr>
          <w:p w14:paraId="368A47EE" w14:textId="24AD8F91" w:rsidR="00FC6839" w:rsidRPr="0070285C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</w:t>
            </w:r>
            <w:r w:rsidRPr="0070285C">
              <w:rPr>
                <w:color w:val="000000"/>
                <w:lang w:val="en-US"/>
              </w:rPr>
              <w:t>verall use percentage</w:t>
            </w:r>
          </w:p>
        </w:tc>
        <w:tc>
          <w:tcPr>
            <w:tcW w:w="1210" w:type="dxa"/>
          </w:tcPr>
          <w:p w14:paraId="71F64FD2" w14:textId="3415F38C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0285C">
              <w:rPr>
                <w:color w:val="000000"/>
                <w:lang w:val="en-US"/>
              </w:rPr>
              <w:t>0.13%</w:t>
            </w:r>
          </w:p>
        </w:tc>
        <w:tc>
          <w:tcPr>
            <w:tcW w:w="1134" w:type="dxa"/>
          </w:tcPr>
          <w:p w14:paraId="11612DBE" w14:textId="1C2C875F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0285C">
              <w:rPr>
                <w:color w:val="000000"/>
                <w:lang w:val="en-US"/>
              </w:rPr>
              <w:t>0.04%</w:t>
            </w:r>
          </w:p>
        </w:tc>
        <w:tc>
          <w:tcPr>
            <w:tcW w:w="1836" w:type="dxa"/>
          </w:tcPr>
          <w:p w14:paraId="58248EA4" w14:textId="4ECBE003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0285C">
              <w:rPr>
                <w:color w:val="000000"/>
                <w:lang w:val="en-US"/>
              </w:rPr>
              <w:t>99.8</w:t>
            </w:r>
            <w:r>
              <w:rPr>
                <w:color w:val="000000"/>
                <w:lang w:val="en-US"/>
              </w:rPr>
              <w:t>3</w:t>
            </w:r>
            <w:r w:rsidRPr="0070285C">
              <w:rPr>
                <w:color w:val="000000"/>
                <w:lang w:val="en-US"/>
              </w:rPr>
              <w:t>%</w:t>
            </w:r>
          </w:p>
        </w:tc>
      </w:tr>
      <w:tr w:rsidR="00FC6839" w:rsidRPr="0070285C" w14:paraId="3AC13755" w14:textId="77777777" w:rsidTr="00BC5381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right w:val="none" w:sz="0" w:space="0" w:color="auto"/>
            </w:tcBorders>
          </w:tcPr>
          <w:p w14:paraId="32CA79C8" w14:textId="77777777" w:rsidR="00FC6839" w:rsidRPr="0070285C" w:rsidRDefault="00FC6839" w:rsidP="00BC5381">
            <w:pPr>
              <w:adjustRightInd w:val="0"/>
              <w:snapToGrid w:val="0"/>
              <w:spacing w:afterLines="50" w:after="120"/>
              <w:rPr>
                <w:b w:val="0"/>
                <w:bCs w:val="0"/>
                <w:color w:val="000000"/>
                <w:lang w:val="en-US"/>
              </w:rPr>
            </w:pPr>
            <w:r w:rsidRPr="0070285C">
              <w:rPr>
                <w:b w:val="0"/>
                <w:color w:val="000000"/>
                <w:lang w:val="en-US"/>
              </w:rPr>
              <w:t>Analysis: Nucleotide content of CDS</w:t>
            </w:r>
          </w:p>
        </w:tc>
        <w:tc>
          <w:tcPr>
            <w:tcW w:w="3050" w:type="dxa"/>
            <w:tcBorders>
              <w:left w:val="nil"/>
            </w:tcBorders>
          </w:tcPr>
          <w:p w14:paraId="6AF50EA9" w14:textId="1FE2CBD4" w:rsidR="00FC6839" w:rsidRPr="0070285C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0285C">
              <w:rPr>
                <w:color w:val="000000"/>
                <w:lang w:val="en-US"/>
              </w:rPr>
              <w:t>GC content</w:t>
            </w:r>
          </w:p>
        </w:tc>
        <w:tc>
          <w:tcPr>
            <w:tcW w:w="4180" w:type="dxa"/>
            <w:gridSpan w:val="3"/>
          </w:tcPr>
          <w:p w14:paraId="0C47D4F3" w14:textId="1E63A639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85C">
              <w:rPr>
                <w:color w:val="000000"/>
                <w:lang w:val="en-US"/>
              </w:rPr>
              <w:t>52.4</w:t>
            </w:r>
            <w:r>
              <w:rPr>
                <w:color w:val="000000"/>
                <w:lang w:val="en-US"/>
              </w:rPr>
              <w:t>4</w:t>
            </w:r>
            <w:r w:rsidRPr="0070285C">
              <w:rPr>
                <w:color w:val="000000"/>
                <w:lang w:val="en-US"/>
              </w:rPr>
              <w:t>%</w:t>
            </w:r>
          </w:p>
        </w:tc>
      </w:tr>
      <w:tr w:rsidR="00FC6839" w:rsidRPr="0070285C" w14:paraId="332587E4" w14:textId="77777777" w:rsidTr="00BC538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right w:val="none" w:sz="0" w:space="0" w:color="auto"/>
            </w:tcBorders>
          </w:tcPr>
          <w:p w14:paraId="3F085921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3050" w:type="dxa"/>
            <w:tcBorders>
              <w:left w:val="nil"/>
            </w:tcBorders>
          </w:tcPr>
          <w:p w14:paraId="3E502FAA" w14:textId="2FD3EF83" w:rsidR="00FC6839" w:rsidRPr="0070285C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0285C">
              <w:rPr>
                <w:color w:val="000000"/>
                <w:lang w:val="en-US"/>
              </w:rPr>
              <w:t>AT content</w:t>
            </w:r>
          </w:p>
        </w:tc>
        <w:tc>
          <w:tcPr>
            <w:tcW w:w="4180" w:type="dxa"/>
            <w:gridSpan w:val="3"/>
          </w:tcPr>
          <w:p w14:paraId="579CBDAD" w14:textId="03924130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85C">
              <w:rPr>
                <w:color w:val="000000"/>
                <w:lang w:val="en-US"/>
              </w:rPr>
              <w:t>47.56%</w:t>
            </w:r>
          </w:p>
        </w:tc>
      </w:tr>
      <w:tr w:rsidR="00FC6839" w:rsidRPr="0070285C" w14:paraId="1CA468F2" w14:textId="77777777" w:rsidTr="00BC538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right w:val="none" w:sz="0" w:space="0" w:color="auto"/>
            </w:tcBorders>
          </w:tcPr>
          <w:p w14:paraId="13C62079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3050" w:type="dxa"/>
            <w:tcBorders>
              <w:left w:val="nil"/>
            </w:tcBorders>
          </w:tcPr>
          <w:p w14:paraId="32D88505" w14:textId="19DB339E" w:rsidR="00FC6839" w:rsidRPr="0070285C" w:rsidRDefault="00FC6839" w:rsidP="00BC5381">
            <w:pPr>
              <w:adjustRightInd w:val="0"/>
              <w:snapToGrid w:val="0"/>
              <w:ind w:firstLineChars="12" w:firstLine="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lang w:val="en-US"/>
              </w:rPr>
              <w:t>N content</w:t>
            </w:r>
          </w:p>
        </w:tc>
        <w:tc>
          <w:tcPr>
            <w:tcW w:w="4180" w:type="dxa"/>
            <w:gridSpan w:val="3"/>
          </w:tcPr>
          <w:p w14:paraId="7282BD48" w14:textId="7550EF46" w:rsidR="00FC6839" w:rsidRDefault="00FC6839" w:rsidP="00BC5381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FC6839" w:rsidRPr="0070285C" w14:paraId="65D83E5E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8D41381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lang w:val="en-US"/>
              </w:rPr>
            </w:pPr>
            <w:r w:rsidRPr="0070285C">
              <w:rPr>
                <w:bCs w:val="0"/>
                <w:color w:val="000000"/>
                <w:lang w:val="en-US"/>
              </w:rPr>
              <w:t>Statistics</w:t>
            </w:r>
          </w:p>
        </w:tc>
        <w:tc>
          <w:tcPr>
            <w:tcW w:w="4180" w:type="dxa"/>
            <w:gridSpan w:val="3"/>
            <w:hideMark/>
          </w:tcPr>
          <w:p w14:paraId="4AFCF88E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FC6839" w:rsidRPr="0070285C" w14:paraId="0AC7301D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33DD93BC" w14:textId="5990BF9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genes</w:t>
            </w:r>
          </w:p>
        </w:tc>
        <w:tc>
          <w:tcPr>
            <w:tcW w:w="4180" w:type="dxa"/>
            <w:gridSpan w:val="3"/>
            <w:hideMark/>
          </w:tcPr>
          <w:p w14:paraId="5679693D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768</w:t>
            </w:r>
          </w:p>
        </w:tc>
      </w:tr>
      <w:tr w:rsidR="00FC6839" w:rsidRPr="0070285C" w14:paraId="3993BE16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68D920B" w14:textId="2112DEAC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>No.</w:t>
            </w:r>
            <w:r w:rsidRPr="0070285C">
              <w:rPr>
                <w:b w:val="0"/>
                <w:color w:val="000000"/>
                <w:lang w:val="en-US"/>
              </w:rPr>
              <w:t xml:space="preserve"> of monoexonic genes</w:t>
            </w:r>
          </w:p>
        </w:tc>
        <w:tc>
          <w:tcPr>
            <w:tcW w:w="4180" w:type="dxa"/>
            <w:gridSpan w:val="3"/>
            <w:hideMark/>
          </w:tcPr>
          <w:p w14:paraId="50286ABD" w14:textId="69B24A76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5761</w:t>
            </w:r>
          </w:p>
        </w:tc>
      </w:tr>
      <w:tr w:rsidR="00FC6839" w:rsidRPr="0070285C" w14:paraId="57E4CE59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3F01B45" w14:textId="6BF525A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multiexonic genes</w:t>
            </w:r>
          </w:p>
        </w:tc>
        <w:tc>
          <w:tcPr>
            <w:tcW w:w="4180" w:type="dxa"/>
            <w:gridSpan w:val="3"/>
            <w:hideMark/>
          </w:tcPr>
          <w:p w14:paraId="5D5318A1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4,007</w:t>
            </w:r>
          </w:p>
        </w:tc>
      </w:tr>
      <w:tr w:rsidR="00FC6839" w:rsidRPr="0070285C" w14:paraId="75AF8326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FCD21D1" w14:textId="36B26836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positive strand genes</w:t>
            </w:r>
          </w:p>
        </w:tc>
        <w:tc>
          <w:tcPr>
            <w:tcW w:w="4180" w:type="dxa"/>
            <w:gridSpan w:val="3"/>
            <w:hideMark/>
          </w:tcPr>
          <w:p w14:paraId="7B9747E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0,675</w:t>
            </w:r>
          </w:p>
        </w:tc>
      </w:tr>
      <w:tr w:rsidR="00FC6839" w:rsidRPr="0070285C" w14:paraId="6997062D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9473539" w14:textId="7554B2DC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positive strand monoexonic genes</w:t>
            </w:r>
          </w:p>
        </w:tc>
        <w:tc>
          <w:tcPr>
            <w:tcW w:w="4180" w:type="dxa"/>
            <w:gridSpan w:val="3"/>
            <w:hideMark/>
          </w:tcPr>
          <w:p w14:paraId="6BD1C59D" w14:textId="77DF7F88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394</w:t>
            </w:r>
          </w:p>
        </w:tc>
      </w:tr>
      <w:tr w:rsidR="00FC6839" w:rsidRPr="0070285C" w14:paraId="090CAFB6" w14:textId="77777777" w:rsidTr="00BC53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1D4ED26" w14:textId="4D5E9A8E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positive strand multiexonic genes</w:t>
            </w:r>
          </w:p>
        </w:tc>
        <w:tc>
          <w:tcPr>
            <w:tcW w:w="4180" w:type="dxa"/>
            <w:gridSpan w:val="3"/>
            <w:hideMark/>
          </w:tcPr>
          <w:p w14:paraId="409AADDC" w14:textId="542C8F79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7281</w:t>
            </w:r>
          </w:p>
        </w:tc>
      </w:tr>
      <w:tr w:rsidR="00FC6839" w:rsidRPr="0070285C" w14:paraId="253A96CB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46BD83FA" w14:textId="415C2482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negative strand genes</w:t>
            </w:r>
          </w:p>
        </w:tc>
        <w:tc>
          <w:tcPr>
            <w:tcW w:w="4180" w:type="dxa"/>
            <w:gridSpan w:val="3"/>
            <w:hideMark/>
          </w:tcPr>
          <w:p w14:paraId="6F7CE3C3" w14:textId="4C88F39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9093</w:t>
            </w:r>
          </w:p>
        </w:tc>
      </w:tr>
      <w:tr w:rsidR="00FC6839" w:rsidRPr="0070285C" w14:paraId="0C038344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3B7B366" w14:textId="06F170C9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negative strand monoexonic genes</w:t>
            </w:r>
          </w:p>
        </w:tc>
        <w:tc>
          <w:tcPr>
            <w:tcW w:w="4180" w:type="dxa"/>
            <w:gridSpan w:val="3"/>
            <w:hideMark/>
          </w:tcPr>
          <w:p w14:paraId="496A3F19" w14:textId="3CF5D18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367</w:t>
            </w:r>
          </w:p>
        </w:tc>
      </w:tr>
      <w:tr w:rsidR="00FC6839" w:rsidRPr="0070285C" w14:paraId="41C9BB2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DCF91BB" w14:textId="77809586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>
              <w:rPr>
                <w:b w:val="0"/>
                <w:color w:val="000000"/>
                <w:lang w:val="en-US"/>
              </w:rPr>
              <w:t xml:space="preserve">No. </w:t>
            </w:r>
            <w:r w:rsidRPr="0070285C">
              <w:rPr>
                <w:b w:val="0"/>
                <w:color w:val="000000"/>
                <w:lang w:val="en-US"/>
              </w:rPr>
              <w:t>of negative strand multiexonic genes</w:t>
            </w:r>
          </w:p>
        </w:tc>
        <w:tc>
          <w:tcPr>
            <w:tcW w:w="4180" w:type="dxa"/>
            <w:gridSpan w:val="3"/>
            <w:hideMark/>
          </w:tcPr>
          <w:p w14:paraId="1F169E75" w14:textId="3D73200C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6726</w:t>
            </w:r>
          </w:p>
        </w:tc>
      </w:tr>
      <w:tr w:rsidR="00FC6839" w:rsidRPr="0070285C" w14:paraId="3FB3C1B5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31DC066" w14:textId="7A9B59A1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overall gene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576B0536" w14:textId="1AF532F6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8,447.5</w:t>
            </w:r>
            <w:r>
              <w:rPr>
                <w:color w:val="000000"/>
                <w:lang w:val="en-US"/>
              </w:rPr>
              <w:t>6</w:t>
            </w:r>
          </w:p>
        </w:tc>
      </w:tr>
      <w:tr w:rsidR="00FC6839" w:rsidRPr="0070285C" w14:paraId="260F4DEF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E1B1577" w14:textId="4E81F2A6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lastRenderedPageBreak/>
              <w:t>Median overall gene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201378D5" w14:textId="04A1529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8640</w:t>
            </w:r>
          </w:p>
        </w:tc>
      </w:tr>
      <w:tr w:rsidR="00FC6839" w:rsidRPr="0070285C" w14:paraId="69A5E454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342D9966" w14:textId="6A46A21E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overall CDS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5462B425" w14:textId="4BB0D5D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241.41</w:t>
            </w:r>
          </w:p>
        </w:tc>
      </w:tr>
      <w:tr w:rsidR="00FC6839" w:rsidRPr="0070285C" w14:paraId="589F8334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C355225" w14:textId="5A079395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overall CDS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449D10E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933</w:t>
            </w:r>
          </w:p>
        </w:tc>
      </w:tr>
      <w:tr w:rsidR="00FC6839" w:rsidRPr="0070285C" w14:paraId="3339281D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A794EAF" w14:textId="7DA893E0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overall exon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1ACC85E3" w14:textId="6FB5A11B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00.1</w:t>
            </w:r>
            <w:r>
              <w:rPr>
                <w:color w:val="000000"/>
                <w:lang w:val="en-US"/>
              </w:rPr>
              <w:t>2</w:t>
            </w:r>
          </w:p>
        </w:tc>
      </w:tr>
      <w:tr w:rsidR="00FC6839" w:rsidRPr="0070285C" w14:paraId="6BEC04A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32C4A16D" w14:textId="473DE2D9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overall exon siz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3C71919D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29</w:t>
            </w:r>
          </w:p>
        </w:tc>
      </w:tr>
      <w:tr w:rsidR="00FC6839" w:rsidRPr="0070285C" w14:paraId="3698D7E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87B8BF4" w14:textId="2C347D05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size of monoexonic gene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16B4F146" w14:textId="25F26AD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766.</w:t>
            </w:r>
            <w:r>
              <w:rPr>
                <w:color w:val="000000"/>
                <w:lang w:val="en-US"/>
              </w:rPr>
              <w:t>30</w:t>
            </w:r>
          </w:p>
        </w:tc>
      </w:tr>
      <w:tr w:rsidR="00FC6839" w:rsidRPr="0070285C" w14:paraId="1A2EE77E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209FB214" w14:textId="74ACE8A7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size of monoexonic gene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297F7818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660</w:t>
            </w:r>
          </w:p>
        </w:tc>
      </w:tr>
      <w:tr w:rsidR="00FC6839" w:rsidRPr="0070285C" w14:paraId="79B2897F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4739E26" w14:textId="28664595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Largest monoexonic gen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3286D552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1,862</w:t>
            </w:r>
          </w:p>
        </w:tc>
      </w:tr>
      <w:tr w:rsidR="00FC6839" w:rsidRPr="0070285C" w14:paraId="615DD7CB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151BDC1" w14:textId="768822CB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mallest monoexonic gen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47E96F40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01</w:t>
            </w:r>
          </w:p>
        </w:tc>
      </w:tr>
      <w:tr w:rsidR="00FC6839" w:rsidRPr="0070285C" w14:paraId="148F6D61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82C7603" w14:textId="5FABB264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size of multiexonic gene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0CB8472E" w14:textId="5FF89DE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9,828.59</w:t>
            </w:r>
          </w:p>
        </w:tc>
      </w:tr>
      <w:tr w:rsidR="00FC6839" w:rsidRPr="0070285C" w14:paraId="0392471E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D63E885" w14:textId="58E78EDA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size of multiexonic gene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5CDC1EB1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9,494</w:t>
            </w:r>
          </w:p>
        </w:tc>
      </w:tr>
      <w:tr w:rsidR="00FC6839" w:rsidRPr="0070285C" w14:paraId="5960CCF0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DBF0312" w14:textId="466029F2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Largest multiexonic gen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43E593B8" w14:textId="5E1E8C2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,031,336</w:t>
            </w:r>
          </w:p>
        </w:tc>
      </w:tr>
      <w:tr w:rsidR="00FC6839" w:rsidRPr="0070285C" w14:paraId="3EDAE3D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1A2FDE2" w14:textId="72360034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mallest multiexonic gene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14F2BA1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03</w:t>
            </w:r>
          </w:p>
        </w:tc>
      </w:tr>
      <w:tr w:rsidR="00FC6839" w:rsidRPr="0070285C" w14:paraId="3E31A6B6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E63B23A" w14:textId="1CB2BC2F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size of multiexonic CD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01B95655" w14:textId="5FCDA54A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432.71</w:t>
            </w:r>
          </w:p>
        </w:tc>
      </w:tr>
      <w:tr w:rsidR="00FC6839" w:rsidRPr="0070285C" w14:paraId="09683EFF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1D577ED" w14:textId="0FEA2321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size of multiexonic CD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4566877A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080</w:t>
            </w:r>
          </w:p>
        </w:tc>
      </w:tr>
      <w:tr w:rsidR="00FC6839" w:rsidRPr="0070285C" w14:paraId="1E3BB5BD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F4570C9" w14:textId="24526A7A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Largest multiexonic CD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2604B90C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6,013</w:t>
            </w:r>
          </w:p>
        </w:tc>
      </w:tr>
      <w:tr w:rsidR="00FC6839" w:rsidRPr="0070285C" w14:paraId="4E94B64A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3B7C5DC" w14:textId="08CB9AB9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mallest multiexonic CD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6C2E7D95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01</w:t>
            </w:r>
          </w:p>
        </w:tc>
      </w:tr>
      <w:tr w:rsidR="00FC6839" w:rsidRPr="0070285C" w14:paraId="544F4D17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3A2203C8" w14:textId="05FB5ADE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size of multiexonic exon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45F7F3C3" w14:textId="6F4AFEF1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71.7</w:t>
            </w:r>
            <w:r>
              <w:rPr>
                <w:color w:val="000000"/>
                <w:lang w:val="en-US"/>
              </w:rPr>
              <w:t>2</w:t>
            </w:r>
          </w:p>
        </w:tc>
      </w:tr>
      <w:tr w:rsidR="00FC6839" w:rsidRPr="0070285C" w14:paraId="621F49EF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14D4F9D" w14:textId="16D997D8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size of multiexonic exon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0DF3EEDD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25</w:t>
            </w:r>
          </w:p>
        </w:tc>
      </w:tr>
      <w:tr w:rsidR="00FC6839" w:rsidRPr="0070285C" w14:paraId="7971FE70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5643D43" w14:textId="34A2FEDA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size of multiexonic intron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518F16FE" w14:textId="2B235572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5228.52</w:t>
            </w:r>
          </w:p>
        </w:tc>
      </w:tr>
      <w:tr w:rsidR="00FC6839" w:rsidRPr="0070285C" w14:paraId="3579C89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253B0BAB" w14:textId="6C17D2AD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size of multiexonic introns</w:t>
            </w:r>
            <w:r w:rsidR="00480E2C" w:rsidRPr="00CD0CED">
              <w:rPr>
                <w:b w:val="0"/>
                <w:lang w:val="en-US"/>
              </w:rPr>
              <w:t xml:space="preserve"> (nt)</w:t>
            </w:r>
          </w:p>
        </w:tc>
        <w:tc>
          <w:tcPr>
            <w:tcW w:w="4180" w:type="dxa"/>
            <w:gridSpan w:val="3"/>
            <w:hideMark/>
          </w:tcPr>
          <w:p w14:paraId="653B780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527</w:t>
            </w:r>
          </w:p>
        </w:tc>
      </w:tr>
      <w:tr w:rsidR="00FC6839" w:rsidRPr="0070285C" w14:paraId="0DC2F11C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C112D56" w14:textId="4E12B0DE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No. of exons per multiexonic gene</w:t>
            </w:r>
          </w:p>
        </w:tc>
        <w:tc>
          <w:tcPr>
            <w:tcW w:w="4180" w:type="dxa"/>
            <w:gridSpan w:val="3"/>
            <w:hideMark/>
          </w:tcPr>
          <w:p w14:paraId="5A0505F8" w14:textId="0591AD7E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8.34</w:t>
            </w:r>
          </w:p>
        </w:tc>
      </w:tr>
      <w:tr w:rsidR="00FC6839" w:rsidRPr="0070285C" w14:paraId="5E68E882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0AA875E0" w14:textId="40B95B4B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No. of exons per multiexonic gene</w:t>
            </w:r>
          </w:p>
        </w:tc>
        <w:tc>
          <w:tcPr>
            <w:tcW w:w="4180" w:type="dxa"/>
            <w:gridSpan w:val="3"/>
            <w:hideMark/>
          </w:tcPr>
          <w:p w14:paraId="7BBEB66A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6</w:t>
            </w:r>
          </w:p>
        </w:tc>
      </w:tr>
      <w:tr w:rsidR="00FC6839" w:rsidRPr="0070285C" w14:paraId="2B813DD0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79ACA18F" w14:textId="21F01FA5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Largest exon</w:t>
            </w:r>
            <w:r w:rsidR="00480E2C" w:rsidRPr="00CD0CED">
              <w:rPr>
                <w:b w:val="0"/>
                <w:lang w:val="en-US"/>
              </w:rPr>
              <w:t xml:space="preserve"> in a multiexonic gene (nt)</w:t>
            </w:r>
          </w:p>
        </w:tc>
        <w:tc>
          <w:tcPr>
            <w:tcW w:w="4180" w:type="dxa"/>
            <w:gridSpan w:val="3"/>
            <w:hideMark/>
          </w:tcPr>
          <w:p w14:paraId="6EBEDF16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4,719</w:t>
            </w:r>
          </w:p>
        </w:tc>
      </w:tr>
      <w:tr w:rsidR="00FC6839" w:rsidRPr="0070285C" w14:paraId="44E6926D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182D20EB" w14:textId="13FAB6CA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mallest exon</w:t>
            </w:r>
            <w:r w:rsidR="00480E2C" w:rsidRPr="00CD0CED">
              <w:rPr>
                <w:b w:val="0"/>
                <w:lang w:val="en-US"/>
              </w:rPr>
              <w:t xml:space="preserve"> </w:t>
            </w:r>
            <w:r w:rsidR="00480E2C" w:rsidRPr="00CD0CED">
              <w:rPr>
                <w:b w:val="0"/>
                <w:bCs w:val="0"/>
                <w:lang w:val="en-US"/>
              </w:rPr>
              <w:t>in a multiexonic gene</w:t>
            </w:r>
            <w:r w:rsidR="00480E2C" w:rsidRPr="00CD0CED">
              <w:rPr>
                <w:b w:val="0"/>
                <w:lang w:val="en-US"/>
              </w:rPr>
              <w:t>(nt)</w:t>
            </w:r>
          </w:p>
        </w:tc>
        <w:tc>
          <w:tcPr>
            <w:tcW w:w="4180" w:type="dxa"/>
            <w:gridSpan w:val="3"/>
            <w:hideMark/>
          </w:tcPr>
          <w:p w14:paraId="16548E5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20</w:t>
            </w:r>
          </w:p>
        </w:tc>
      </w:tr>
      <w:tr w:rsidR="00FC6839" w:rsidRPr="0070285C" w14:paraId="365E8334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C8C371D" w14:textId="14431F8E" w:rsidR="00FC6839" w:rsidRPr="00CD0CED" w:rsidRDefault="007C625B" w:rsidP="007C625B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 xml:space="preserve">Highest No. of </w:t>
            </w:r>
            <w:r w:rsidR="00FC6839" w:rsidRPr="00CD0CED">
              <w:rPr>
                <w:b w:val="0"/>
                <w:lang w:val="en-US"/>
              </w:rPr>
              <w:t>exons in one gene</w:t>
            </w:r>
          </w:p>
        </w:tc>
        <w:tc>
          <w:tcPr>
            <w:tcW w:w="4180" w:type="dxa"/>
            <w:gridSpan w:val="3"/>
            <w:hideMark/>
          </w:tcPr>
          <w:p w14:paraId="0A2B335F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148</w:t>
            </w:r>
          </w:p>
        </w:tc>
      </w:tr>
      <w:tr w:rsidR="00FC6839" w:rsidRPr="0070285C" w14:paraId="3B194798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62DC2480" w14:textId="6E1E3897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Average No. of introns per multiexonic gene</w:t>
            </w:r>
          </w:p>
        </w:tc>
        <w:tc>
          <w:tcPr>
            <w:tcW w:w="4180" w:type="dxa"/>
            <w:gridSpan w:val="3"/>
            <w:hideMark/>
          </w:tcPr>
          <w:p w14:paraId="32712EB3" w14:textId="77E9D462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7344</w:t>
            </w:r>
          </w:p>
        </w:tc>
      </w:tr>
      <w:tr w:rsidR="00FC6839" w:rsidRPr="0070285C" w14:paraId="07619022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53DC5F65" w14:textId="186DE6EE" w:rsidR="00FC6839" w:rsidRPr="00CD0CED" w:rsidRDefault="00FC6839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Median No. of introns per multiexonic gene</w:t>
            </w:r>
          </w:p>
        </w:tc>
        <w:tc>
          <w:tcPr>
            <w:tcW w:w="4180" w:type="dxa"/>
            <w:gridSpan w:val="3"/>
            <w:hideMark/>
          </w:tcPr>
          <w:p w14:paraId="484482FA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5</w:t>
            </w:r>
          </w:p>
        </w:tc>
      </w:tr>
      <w:tr w:rsidR="00FC6839" w:rsidRPr="0070285C" w14:paraId="5576D7B4" w14:textId="77777777" w:rsidTr="00BC53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right w:val="none" w:sz="0" w:space="0" w:color="auto"/>
            </w:tcBorders>
            <w:hideMark/>
          </w:tcPr>
          <w:p w14:paraId="44E31DA0" w14:textId="13B0F2FC" w:rsidR="00FC6839" w:rsidRPr="00CD0CED" w:rsidRDefault="00480E2C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ize of largest intron (nt)</w:t>
            </w:r>
          </w:p>
        </w:tc>
        <w:tc>
          <w:tcPr>
            <w:tcW w:w="4180" w:type="dxa"/>
            <w:gridSpan w:val="3"/>
            <w:hideMark/>
          </w:tcPr>
          <w:p w14:paraId="57F46295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317,318</w:t>
            </w:r>
          </w:p>
        </w:tc>
      </w:tr>
      <w:tr w:rsidR="00FC6839" w:rsidRPr="0070285C" w14:paraId="73BAAE06" w14:textId="77777777" w:rsidTr="00BC538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5" w:type="dxa"/>
            <w:gridSpan w:val="2"/>
            <w:tcBorders>
              <w:bottom w:val="single" w:sz="12" w:space="0" w:color="auto"/>
              <w:right w:val="none" w:sz="0" w:space="0" w:color="auto"/>
            </w:tcBorders>
            <w:hideMark/>
          </w:tcPr>
          <w:p w14:paraId="4B3DEB9B" w14:textId="6B3A23E6" w:rsidR="00FC6839" w:rsidRPr="00CD0CED" w:rsidRDefault="00480E2C" w:rsidP="00FC6839">
            <w:pPr>
              <w:adjustRightInd w:val="0"/>
              <w:snapToGrid w:val="0"/>
              <w:spacing w:afterLines="50" w:after="120"/>
              <w:jc w:val="both"/>
              <w:rPr>
                <w:rFonts w:eastAsia="Times New Roman"/>
                <w:b w:val="0"/>
                <w:lang w:val="en-US"/>
              </w:rPr>
            </w:pPr>
            <w:r w:rsidRPr="00CD0CED">
              <w:rPr>
                <w:b w:val="0"/>
                <w:lang w:val="en-US"/>
              </w:rPr>
              <w:t>Size of smallest intron (nt)</w:t>
            </w:r>
          </w:p>
        </w:tc>
        <w:tc>
          <w:tcPr>
            <w:tcW w:w="4180" w:type="dxa"/>
            <w:gridSpan w:val="3"/>
            <w:tcBorders>
              <w:bottom w:val="single" w:sz="12" w:space="0" w:color="auto"/>
            </w:tcBorders>
            <w:hideMark/>
          </w:tcPr>
          <w:p w14:paraId="218483A2" w14:textId="77777777" w:rsidR="00FC6839" w:rsidRPr="0070285C" w:rsidRDefault="00FC6839" w:rsidP="00FC6839">
            <w:pPr>
              <w:adjustRightInd w:val="0"/>
              <w:snapToGrid w:val="0"/>
              <w:spacing w:afterLines="5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285C">
              <w:rPr>
                <w:color w:val="000000"/>
                <w:lang w:val="en-US"/>
              </w:rPr>
              <w:t>48</w:t>
            </w:r>
          </w:p>
        </w:tc>
      </w:tr>
    </w:tbl>
    <w:p w14:paraId="7DA01806" w14:textId="7A717367" w:rsidR="0070285C" w:rsidRPr="0090704D" w:rsidRDefault="0070285C" w:rsidP="004B3F8C">
      <w:pPr>
        <w:adjustRightInd w:val="0"/>
        <w:snapToGrid w:val="0"/>
        <w:spacing w:beforeLines="50" w:before="120"/>
        <w:jc w:val="both"/>
      </w:pPr>
      <w:r w:rsidRPr="00047F43">
        <w:rPr>
          <w:i/>
        </w:rPr>
        <w:t>Note:</w:t>
      </w:r>
      <w:r w:rsidRPr="0090704D">
        <w:t xml:space="preserve"> Filter and analysis steps are presented in the default order performed. The step of unique transcript filter (isoform collapse) is performed </w:t>
      </w:r>
      <w:r w:rsidR="007C625B">
        <w:t xml:space="preserve">at </w:t>
      </w:r>
      <w:r w:rsidRPr="0090704D">
        <w:t xml:space="preserve">last by default whereas it is performed </w:t>
      </w:r>
      <w:r w:rsidR="007C625B">
        <w:t xml:space="preserve">at </w:t>
      </w:r>
      <w:r w:rsidRPr="0090704D">
        <w:t xml:space="preserve">first in implementation (Figure 2). This may slightly alter the final numbers. All </w:t>
      </w:r>
      <w:r w:rsidR="007C625B">
        <w:t xml:space="preserve">size </w:t>
      </w:r>
      <w:r w:rsidRPr="0090704D">
        <w:t>statistics are in nucleotide length</w:t>
      </w:r>
      <w:r w:rsidR="007C625B">
        <w:t xml:space="preserve"> (nt)</w:t>
      </w:r>
      <w:r w:rsidRPr="0090704D">
        <w:t>.</w:t>
      </w:r>
    </w:p>
    <w:p w14:paraId="01C68FC6" w14:textId="77777777" w:rsidR="00FC627D" w:rsidRPr="00954476" w:rsidRDefault="00FC627D" w:rsidP="00954476"/>
    <w:sectPr w:rsidR="00FC627D" w:rsidRPr="00954476" w:rsidSect="00CD0CED">
      <w:pgSz w:w="12240" w:h="15840"/>
      <w:pgMar w:top="1134" w:right="1041" w:bottom="567" w:left="1134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9C204B" w16cid:durableId="20F84BFE"/>
  <w16cid:commentId w16cid:paraId="08F74A41" w16cid:durableId="20F84C28"/>
  <w16cid:commentId w16cid:paraId="76928EF7" w16cid:durableId="20F84BFF"/>
  <w16cid:commentId w16cid:paraId="346D0C5F" w16cid:durableId="20F84D78"/>
  <w16cid:commentId w16cid:paraId="2A127B74" w16cid:durableId="20F84C00"/>
  <w16cid:commentId w16cid:paraId="0A5A30CC" w16cid:durableId="20F84DBA"/>
  <w16cid:commentId w16cid:paraId="2DDBD680" w16cid:durableId="20F84C01"/>
  <w16cid:commentId w16cid:paraId="171C96E8" w16cid:durableId="20F84DC4"/>
  <w16cid:commentId w16cid:paraId="1929C803" w16cid:durableId="20F84C02"/>
  <w16cid:commentId w16cid:paraId="3009F00A" w16cid:durableId="20F84E3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11FFFF" w14:textId="77777777" w:rsidR="007343D5" w:rsidRDefault="007343D5" w:rsidP="00B3353D">
      <w:r>
        <w:separator/>
      </w:r>
    </w:p>
  </w:endnote>
  <w:endnote w:type="continuationSeparator" w:id="0">
    <w:p w14:paraId="5B6D9824" w14:textId="77777777" w:rsidR="007343D5" w:rsidRDefault="007343D5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jaVu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F0580" w14:textId="77777777" w:rsidR="007343D5" w:rsidRDefault="007343D5" w:rsidP="00B3353D">
      <w:r>
        <w:separator/>
      </w:r>
    </w:p>
  </w:footnote>
  <w:footnote w:type="continuationSeparator" w:id="0">
    <w:p w14:paraId="11FCBA92" w14:textId="77777777" w:rsidR="007343D5" w:rsidRDefault="007343D5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12B64"/>
    <w:multiLevelType w:val="multilevel"/>
    <w:tmpl w:val="03D12B64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宋体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MTEzM7UwNTEyNzFV0lEKTi0uzszPAykwqgUAawf2tCwAAAA="/>
  </w:docVars>
  <w:rsids>
    <w:rsidRoot w:val="00284176"/>
    <w:rsid w:val="00002BAB"/>
    <w:rsid w:val="00002D30"/>
    <w:rsid w:val="00014CFE"/>
    <w:rsid w:val="00016460"/>
    <w:rsid w:val="00020829"/>
    <w:rsid w:val="00021B29"/>
    <w:rsid w:val="00021CC3"/>
    <w:rsid w:val="00030F9B"/>
    <w:rsid w:val="00037F14"/>
    <w:rsid w:val="000417AB"/>
    <w:rsid w:val="000456E5"/>
    <w:rsid w:val="00047F43"/>
    <w:rsid w:val="00052388"/>
    <w:rsid w:val="000537A0"/>
    <w:rsid w:val="000578A0"/>
    <w:rsid w:val="00061FDF"/>
    <w:rsid w:val="0007127C"/>
    <w:rsid w:val="00071D5E"/>
    <w:rsid w:val="00071DE9"/>
    <w:rsid w:val="00081472"/>
    <w:rsid w:val="0009224E"/>
    <w:rsid w:val="000B2965"/>
    <w:rsid w:val="000C3138"/>
    <w:rsid w:val="000C5965"/>
    <w:rsid w:val="000C7778"/>
    <w:rsid w:val="000D29E4"/>
    <w:rsid w:val="000E0A1A"/>
    <w:rsid w:val="000F4DF3"/>
    <w:rsid w:val="00101A89"/>
    <w:rsid w:val="0010683E"/>
    <w:rsid w:val="00115BDB"/>
    <w:rsid w:val="0012389D"/>
    <w:rsid w:val="001334CE"/>
    <w:rsid w:val="00137853"/>
    <w:rsid w:val="00141062"/>
    <w:rsid w:val="001549FB"/>
    <w:rsid w:val="001635E9"/>
    <w:rsid w:val="00174A8A"/>
    <w:rsid w:val="00183C30"/>
    <w:rsid w:val="001A010B"/>
    <w:rsid w:val="001A37C3"/>
    <w:rsid w:val="001A5BD1"/>
    <w:rsid w:val="001B34C2"/>
    <w:rsid w:val="001B7C6C"/>
    <w:rsid w:val="001C2D5D"/>
    <w:rsid w:val="001C3F78"/>
    <w:rsid w:val="001F1178"/>
    <w:rsid w:val="00201917"/>
    <w:rsid w:val="00201F2D"/>
    <w:rsid w:val="002055BC"/>
    <w:rsid w:val="00224CC7"/>
    <w:rsid w:val="00234C8D"/>
    <w:rsid w:val="002435A1"/>
    <w:rsid w:val="0024407B"/>
    <w:rsid w:val="002445D6"/>
    <w:rsid w:val="00247BA5"/>
    <w:rsid w:val="0025013B"/>
    <w:rsid w:val="00252F9A"/>
    <w:rsid w:val="00252FB0"/>
    <w:rsid w:val="002554DC"/>
    <w:rsid w:val="002709D4"/>
    <w:rsid w:val="00280078"/>
    <w:rsid w:val="0028139D"/>
    <w:rsid w:val="00284176"/>
    <w:rsid w:val="00287424"/>
    <w:rsid w:val="002A124B"/>
    <w:rsid w:val="002A38C7"/>
    <w:rsid w:val="002A63E6"/>
    <w:rsid w:val="002C002C"/>
    <w:rsid w:val="002C4B3F"/>
    <w:rsid w:val="002D054C"/>
    <w:rsid w:val="002F3DF2"/>
    <w:rsid w:val="002F7143"/>
    <w:rsid w:val="00301A56"/>
    <w:rsid w:val="00302295"/>
    <w:rsid w:val="00315834"/>
    <w:rsid w:val="003216C5"/>
    <w:rsid w:val="003365AB"/>
    <w:rsid w:val="00340D2B"/>
    <w:rsid w:val="0034646A"/>
    <w:rsid w:val="003532C0"/>
    <w:rsid w:val="003567EA"/>
    <w:rsid w:val="00381868"/>
    <w:rsid w:val="0038655F"/>
    <w:rsid w:val="003A3299"/>
    <w:rsid w:val="003B0072"/>
    <w:rsid w:val="003B41E1"/>
    <w:rsid w:val="003C0A11"/>
    <w:rsid w:val="003C2E00"/>
    <w:rsid w:val="003C36B2"/>
    <w:rsid w:val="003D4F30"/>
    <w:rsid w:val="003D72EE"/>
    <w:rsid w:val="003E1690"/>
    <w:rsid w:val="00403B6E"/>
    <w:rsid w:val="004170CE"/>
    <w:rsid w:val="0042122E"/>
    <w:rsid w:val="00445BE6"/>
    <w:rsid w:val="00451BFD"/>
    <w:rsid w:val="0045470C"/>
    <w:rsid w:val="004556E1"/>
    <w:rsid w:val="0046313E"/>
    <w:rsid w:val="00470791"/>
    <w:rsid w:val="00473F71"/>
    <w:rsid w:val="00477411"/>
    <w:rsid w:val="00477445"/>
    <w:rsid w:val="00480E2C"/>
    <w:rsid w:val="00490297"/>
    <w:rsid w:val="0049493D"/>
    <w:rsid w:val="00497ABE"/>
    <w:rsid w:val="004A564F"/>
    <w:rsid w:val="004B3F8C"/>
    <w:rsid w:val="004B4E23"/>
    <w:rsid w:val="004B77E9"/>
    <w:rsid w:val="004C0B95"/>
    <w:rsid w:val="004D196E"/>
    <w:rsid w:val="004D3604"/>
    <w:rsid w:val="004D5980"/>
    <w:rsid w:val="004F0665"/>
    <w:rsid w:val="005021D9"/>
    <w:rsid w:val="0050565E"/>
    <w:rsid w:val="00530AB8"/>
    <w:rsid w:val="0053317D"/>
    <w:rsid w:val="00535810"/>
    <w:rsid w:val="00541F9B"/>
    <w:rsid w:val="005432A9"/>
    <w:rsid w:val="0054755E"/>
    <w:rsid w:val="0055556E"/>
    <w:rsid w:val="00555C41"/>
    <w:rsid w:val="00562D1D"/>
    <w:rsid w:val="0057086A"/>
    <w:rsid w:val="00571EC0"/>
    <w:rsid w:val="00575188"/>
    <w:rsid w:val="00576206"/>
    <w:rsid w:val="00583C44"/>
    <w:rsid w:val="005903E8"/>
    <w:rsid w:val="00592A8C"/>
    <w:rsid w:val="005931D8"/>
    <w:rsid w:val="00593D81"/>
    <w:rsid w:val="005A3572"/>
    <w:rsid w:val="005B4699"/>
    <w:rsid w:val="005B48C9"/>
    <w:rsid w:val="005C1B71"/>
    <w:rsid w:val="005C5868"/>
    <w:rsid w:val="005C5CE6"/>
    <w:rsid w:val="005E4D33"/>
    <w:rsid w:val="005F511A"/>
    <w:rsid w:val="006155A0"/>
    <w:rsid w:val="00620300"/>
    <w:rsid w:val="00651F8A"/>
    <w:rsid w:val="006561BE"/>
    <w:rsid w:val="006569A1"/>
    <w:rsid w:val="0066047C"/>
    <w:rsid w:val="00663DBF"/>
    <w:rsid w:val="00671976"/>
    <w:rsid w:val="006B0791"/>
    <w:rsid w:val="006B32A3"/>
    <w:rsid w:val="006B7BAF"/>
    <w:rsid w:val="006C057F"/>
    <w:rsid w:val="006C214C"/>
    <w:rsid w:val="006C5F3E"/>
    <w:rsid w:val="006C78E4"/>
    <w:rsid w:val="006D3A96"/>
    <w:rsid w:val="006D5DF3"/>
    <w:rsid w:val="006F6580"/>
    <w:rsid w:val="0070203E"/>
    <w:rsid w:val="0070285C"/>
    <w:rsid w:val="0071215F"/>
    <w:rsid w:val="00731084"/>
    <w:rsid w:val="007343D5"/>
    <w:rsid w:val="00757901"/>
    <w:rsid w:val="00784078"/>
    <w:rsid w:val="007855BC"/>
    <w:rsid w:val="00792EFA"/>
    <w:rsid w:val="007A1054"/>
    <w:rsid w:val="007A26E8"/>
    <w:rsid w:val="007A31B3"/>
    <w:rsid w:val="007C625B"/>
    <w:rsid w:val="007D1FE0"/>
    <w:rsid w:val="007D4E87"/>
    <w:rsid w:val="007E0A8F"/>
    <w:rsid w:val="007E511A"/>
    <w:rsid w:val="007E7A39"/>
    <w:rsid w:val="007F519F"/>
    <w:rsid w:val="00800FD1"/>
    <w:rsid w:val="00804016"/>
    <w:rsid w:val="0081458F"/>
    <w:rsid w:val="00816C00"/>
    <w:rsid w:val="0082337A"/>
    <w:rsid w:val="00826D06"/>
    <w:rsid w:val="008444A2"/>
    <w:rsid w:val="008457A0"/>
    <w:rsid w:val="00853859"/>
    <w:rsid w:val="0086118C"/>
    <w:rsid w:val="00862A1D"/>
    <w:rsid w:val="008730D8"/>
    <w:rsid w:val="008749D8"/>
    <w:rsid w:val="00875911"/>
    <w:rsid w:val="008820A4"/>
    <w:rsid w:val="00884884"/>
    <w:rsid w:val="0089614B"/>
    <w:rsid w:val="008A2C90"/>
    <w:rsid w:val="008A45E2"/>
    <w:rsid w:val="008A51EA"/>
    <w:rsid w:val="008A73B0"/>
    <w:rsid w:val="008C4744"/>
    <w:rsid w:val="008D4ACC"/>
    <w:rsid w:val="008E13C0"/>
    <w:rsid w:val="008E48B4"/>
    <w:rsid w:val="008F1676"/>
    <w:rsid w:val="008F3AF3"/>
    <w:rsid w:val="008F4F20"/>
    <w:rsid w:val="00900E79"/>
    <w:rsid w:val="0090303F"/>
    <w:rsid w:val="0090704D"/>
    <w:rsid w:val="00926B82"/>
    <w:rsid w:val="009471CB"/>
    <w:rsid w:val="00953263"/>
    <w:rsid w:val="00954476"/>
    <w:rsid w:val="00962860"/>
    <w:rsid w:val="00970BF1"/>
    <w:rsid w:val="00981FE7"/>
    <w:rsid w:val="0098597E"/>
    <w:rsid w:val="009A7B00"/>
    <w:rsid w:val="009B1DB9"/>
    <w:rsid w:val="009B5AC0"/>
    <w:rsid w:val="009C4558"/>
    <w:rsid w:val="009D3B11"/>
    <w:rsid w:val="009D4340"/>
    <w:rsid w:val="009E4F18"/>
    <w:rsid w:val="009F48B4"/>
    <w:rsid w:val="00A1542F"/>
    <w:rsid w:val="00A16C5E"/>
    <w:rsid w:val="00A20D77"/>
    <w:rsid w:val="00A224CD"/>
    <w:rsid w:val="00A327BA"/>
    <w:rsid w:val="00A3353F"/>
    <w:rsid w:val="00A34C36"/>
    <w:rsid w:val="00A37F2E"/>
    <w:rsid w:val="00A6351F"/>
    <w:rsid w:val="00A73362"/>
    <w:rsid w:val="00A73E8D"/>
    <w:rsid w:val="00A756E8"/>
    <w:rsid w:val="00A81423"/>
    <w:rsid w:val="00A856E3"/>
    <w:rsid w:val="00AA264B"/>
    <w:rsid w:val="00AA302B"/>
    <w:rsid w:val="00AA521B"/>
    <w:rsid w:val="00AA65ED"/>
    <w:rsid w:val="00AB197B"/>
    <w:rsid w:val="00AB7E81"/>
    <w:rsid w:val="00AC0309"/>
    <w:rsid w:val="00AC49CE"/>
    <w:rsid w:val="00AE36DA"/>
    <w:rsid w:val="00AE76B8"/>
    <w:rsid w:val="00AF0727"/>
    <w:rsid w:val="00B00841"/>
    <w:rsid w:val="00B02007"/>
    <w:rsid w:val="00B15836"/>
    <w:rsid w:val="00B30A79"/>
    <w:rsid w:val="00B3353D"/>
    <w:rsid w:val="00B41AAA"/>
    <w:rsid w:val="00B42EB9"/>
    <w:rsid w:val="00B46817"/>
    <w:rsid w:val="00B5284F"/>
    <w:rsid w:val="00B62394"/>
    <w:rsid w:val="00B76892"/>
    <w:rsid w:val="00B92864"/>
    <w:rsid w:val="00BC1D51"/>
    <w:rsid w:val="00BC5381"/>
    <w:rsid w:val="00BC68F5"/>
    <w:rsid w:val="00BC6F30"/>
    <w:rsid w:val="00BD0E16"/>
    <w:rsid w:val="00BD6DF7"/>
    <w:rsid w:val="00BE6C40"/>
    <w:rsid w:val="00C01354"/>
    <w:rsid w:val="00C020E7"/>
    <w:rsid w:val="00C322A0"/>
    <w:rsid w:val="00C324FB"/>
    <w:rsid w:val="00C45AC7"/>
    <w:rsid w:val="00C554AD"/>
    <w:rsid w:val="00C56C99"/>
    <w:rsid w:val="00C605E7"/>
    <w:rsid w:val="00C61B7A"/>
    <w:rsid w:val="00C66C6C"/>
    <w:rsid w:val="00C67173"/>
    <w:rsid w:val="00C74299"/>
    <w:rsid w:val="00C9368C"/>
    <w:rsid w:val="00C93DCE"/>
    <w:rsid w:val="00C949E7"/>
    <w:rsid w:val="00C963A3"/>
    <w:rsid w:val="00C9685E"/>
    <w:rsid w:val="00CC1012"/>
    <w:rsid w:val="00CC22D4"/>
    <w:rsid w:val="00CC459E"/>
    <w:rsid w:val="00CD0CED"/>
    <w:rsid w:val="00CD490A"/>
    <w:rsid w:val="00CD701F"/>
    <w:rsid w:val="00CE536A"/>
    <w:rsid w:val="00D05BC1"/>
    <w:rsid w:val="00D16699"/>
    <w:rsid w:val="00D21C6D"/>
    <w:rsid w:val="00D27596"/>
    <w:rsid w:val="00D4047B"/>
    <w:rsid w:val="00D60DDE"/>
    <w:rsid w:val="00D61E45"/>
    <w:rsid w:val="00D61F21"/>
    <w:rsid w:val="00D62EE4"/>
    <w:rsid w:val="00D83958"/>
    <w:rsid w:val="00D87EDE"/>
    <w:rsid w:val="00D9193E"/>
    <w:rsid w:val="00DA5333"/>
    <w:rsid w:val="00DB6585"/>
    <w:rsid w:val="00DB7830"/>
    <w:rsid w:val="00DC2DEC"/>
    <w:rsid w:val="00DC387F"/>
    <w:rsid w:val="00DC4A5C"/>
    <w:rsid w:val="00DC571A"/>
    <w:rsid w:val="00DC6F7C"/>
    <w:rsid w:val="00DD2D6A"/>
    <w:rsid w:val="00DE7830"/>
    <w:rsid w:val="00E061AB"/>
    <w:rsid w:val="00E22365"/>
    <w:rsid w:val="00E22DEA"/>
    <w:rsid w:val="00E261EF"/>
    <w:rsid w:val="00E27DAE"/>
    <w:rsid w:val="00E42A33"/>
    <w:rsid w:val="00E43F9B"/>
    <w:rsid w:val="00E43FA5"/>
    <w:rsid w:val="00E51D71"/>
    <w:rsid w:val="00E610CD"/>
    <w:rsid w:val="00E71155"/>
    <w:rsid w:val="00E72D49"/>
    <w:rsid w:val="00E8781E"/>
    <w:rsid w:val="00E9253F"/>
    <w:rsid w:val="00E92546"/>
    <w:rsid w:val="00EA4A48"/>
    <w:rsid w:val="00EB0D09"/>
    <w:rsid w:val="00EC2D36"/>
    <w:rsid w:val="00EC32DB"/>
    <w:rsid w:val="00EC5469"/>
    <w:rsid w:val="00ED0A9C"/>
    <w:rsid w:val="00EE2623"/>
    <w:rsid w:val="00EE5096"/>
    <w:rsid w:val="00EF3358"/>
    <w:rsid w:val="00EF79A8"/>
    <w:rsid w:val="00F1742F"/>
    <w:rsid w:val="00F275E6"/>
    <w:rsid w:val="00F34FB7"/>
    <w:rsid w:val="00F36602"/>
    <w:rsid w:val="00F50D59"/>
    <w:rsid w:val="00F604F2"/>
    <w:rsid w:val="00F63917"/>
    <w:rsid w:val="00F65C0F"/>
    <w:rsid w:val="00F66A51"/>
    <w:rsid w:val="00F73944"/>
    <w:rsid w:val="00F76EEC"/>
    <w:rsid w:val="00F771C5"/>
    <w:rsid w:val="00F775B6"/>
    <w:rsid w:val="00F96B5B"/>
    <w:rsid w:val="00F97877"/>
    <w:rsid w:val="00FB188B"/>
    <w:rsid w:val="00FB2538"/>
    <w:rsid w:val="00FB4BDC"/>
    <w:rsid w:val="00FB62EE"/>
    <w:rsid w:val="00FC57CE"/>
    <w:rsid w:val="00FC627D"/>
    <w:rsid w:val="00FC6839"/>
    <w:rsid w:val="00FD1B2B"/>
    <w:rsid w:val="00FE1631"/>
    <w:rsid w:val="00FE172C"/>
    <w:rsid w:val="00FE2E96"/>
    <w:rsid w:val="00FF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197F3"/>
  <w14:defaultImageDpi w14:val="96"/>
  <w15:docId w15:val="{88D591EF-FFDA-4171-A882-378E57D7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  <w:lang w:val="en-GB" w:eastAsia="en-US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  <w:lang w:val="en-GB" w:eastAsia="en-US"/>
    </w:rPr>
  </w:style>
  <w:style w:type="paragraph" w:styleId="a3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styleId="a4">
    <w:name w:val="Strong"/>
    <w:basedOn w:val="a0"/>
    <w:uiPriority w:val="22"/>
    <w:qFormat/>
    <w:rsid w:val="0010683E"/>
    <w:rPr>
      <w:rFonts w:cs="Times New Roman"/>
      <w:b/>
    </w:rPr>
  </w:style>
  <w:style w:type="character" w:styleId="a5">
    <w:name w:val="Emphasis"/>
    <w:basedOn w:val="a0"/>
    <w:uiPriority w:val="20"/>
    <w:qFormat/>
    <w:rsid w:val="00731084"/>
    <w:rPr>
      <w:rFonts w:cs="Times New Roman"/>
      <w:i/>
    </w:rPr>
  </w:style>
  <w:style w:type="character" w:styleId="a6">
    <w:name w:val="Hyperlink"/>
    <w:basedOn w:val="a0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basedOn w:val="a0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zh-CN"/>
    </w:rPr>
  </w:style>
  <w:style w:type="paragraph" w:styleId="a7">
    <w:name w:val="header"/>
    <w:basedOn w:val="a"/>
    <w:link w:val="a8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character" w:customStyle="1" w:styleId="a8">
    <w:name w:val="页眉 字符"/>
    <w:basedOn w:val="a0"/>
    <w:link w:val="a7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table" w:styleId="a9">
    <w:name w:val="Table Grid"/>
    <w:basedOn w:val="a1"/>
    <w:uiPriority w:val="59"/>
    <w:rsid w:val="009F48B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er"/>
    <w:basedOn w:val="a"/>
    <w:link w:val="ab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locked/>
    <w:rsid w:val="00B3353D"/>
    <w:rPr>
      <w:rFonts w:cs="Times New Roman"/>
      <w:sz w:val="18"/>
      <w:lang w:val="en-GB" w:eastAsia="en-US"/>
    </w:rPr>
  </w:style>
  <w:style w:type="character" w:customStyle="1" w:styleId="apple-style-span">
    <w:name w:val="apple-style-span"/>
    <w:rsid w:val="00477411"/>
  </w:style>
  <w:style w:type="paragraph" w:styleId="ac">
    <w:name w:val="List Paragraph"/>
    <w:basedOn w:val="a"/>
    <w:uiPriority w:val="34"/>
    <w:qFormat/>
    <w:rsid w:val="006569A1"/>
    <w:pPr>
      <w:widowControl w:val="0"/>
      <w:ind w:firstLineChars="200" w:firstLine="420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paragraph" w:styleId="ad">
    <w:name w:val="Balloon Text"/>
    <w:basedOn w:val="a"/>
    <w:link w:val="ae"/>
    <w:uiPriority w:val="99"/>
    <w:rsid w:val="008E48B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customStyle="1" w:styleId="11">
    <w:name w:val="列出段落1"/>
    <w:basedOn w:val="a"/>
    <w:uiPriority w:val="34"/>
    <w:qFormat/>
    <w:rsid w:val="00A81423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UnresolvedMention1">
    <w:name w:val="Unresolved Mention1"/>
    <w:basedOn w:val="a0"/>
    <w:uiPriority w:val="99"/>
    <w:semiHidden/>
    <w:unhideWhenUsed/>
    <w:rsid w:val="00792EFA"/>
    <w:rPr>
      <w:rFonts w:cs="Times New Roman"/>
      <w:color w:val="605E5C"/>
      <w:shd w:val="clear" w:color="auto" w:fill="E1DFDD"/>
    </w:rPr>
  </w:style>
  <w:style w:type="table" w:styleId="12">
    <w:name w:val="Table Classic 1"/>
    <w:basedOn w:val="a1"/>
    <w:uiPriority w:val="99"/>
    <w:rsid w:val="00047F43"/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1">
    <w:name w:val="Table Simple 2"/>
    <w:basedOn w:val="a1"/>
    <w:uiPriority w:val="99"/>
    <w:rsid w:val="0070285C"/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af">
    <w:name w:val="annotation reference"/>
    <w:basedOn w:val="a0"/>
    <w:rsid w:val="002055BC"/>
    <w:rPr>
      <w:sz w:val="21"/>
      <w:szCs w:val="21"/>
    </w:rPr>
  </w:style>
  <w:style w:type="paragraph" w:styleId="af0">
    <w:name w:val="annotation text"/>
    <w:basedOn w:val="a"/>
    <w:link w:val="af1"/>
    <w:rsid w:val="002055BC"/>
  </w:style>
  <w:style w:type="character" w:customStyle="1" w:styleId="af1">
    <w:name w:val="批注文字 字符"/>
    <w:basedOn w:val="a0"/>
    <w:link w:val="af0"/>
    <w:rsid w:val="002055BC"/>
    <w:rPr>
      <w:sz w:val="24"/>
      <w:szCs w:val="24"/>
      <w:lang w:val="en-GB"/>
    </w:rPr>
  </w:style>
  <w:style w:type="paragraph" w:styleId="af2">
    <w:name w:val="annotation subject"/>
    <w:basedOn w:val="af0"/>
    <w:next w:val="af0"/>
    <w:link w:val="af3"/>
    <w:rsid w:val="002055BC"/>
    <w:rPr>
      <w:b/>
      <w:bCs/>
    </w:rPr>
  </w:style>
  <w:style w:type="character" w:customStyle="1" w:styleId="af3">
    <w:name w:val="批注主题 字符"/>
    <w:basedOn w:val="af1"/>
    <w:link w:val="af2"/>
    <w:rsid w:val="002055BC"/>
    <w:rPr>
      <w:b/>
      <w:bCs/>
      <w:sz w:val="24"/>
      <w:szCs w:val="24"/>
      <w:lang w:val="en-GB"/>
    </w:rPr>
  </w:style>
  <w:style w:type="paragraph" w:styleId="af4">
    <w:name w:val="Revision"/>
    <w:hidden/>
    <w:uiPriority w:val="71"/>
    <w:rsid w:val="00D05BC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39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9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9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39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39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39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393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39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subject/>
  <dc:creator>Editor</dc:creator>
  <cp:keywords/>
  <dc:description/>
  <cp:lastModifiedBy>BIG-XieShSh</cp:lastModifiedBy>
  <cp:revision>4</cp:revision>
  <dcterms:created xsi:type="dcterms:W3CDTF">2019-08-12T06:47:00Z</dcterms:created>
  <dcterms:modified xsi:type="dcterms:W3CDTF">2019-08-13T02:00:00Z</dcterms:modified>
</cp:coreProperties>
</file>